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DFDBA" w14:textId="77777777" w:rsidR="00395DBE" w:rsidRPr="00F168BA" w:rsidRDefault="00395DBE" w:rsidP="00395DB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168BA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F09398D" wp14:editId="0FF19A1C">
            <wp:extent cx="5943600" cy="35172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B8E7A" w14:textId="77777777" w:rsidR="00395DBE" w:rsidRPr="00F168BA" w:rsidRDefault="00395DBE" w:rsidP="00395D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168BA">
        <w:rPr>
          <w:rFonts w:ascii="Arial" w:hAnsi="Arial" w:cs="Arial"/>
          <w:b/>
          <w:sz w:val="22"/>
          <w:szCs w:val="22"/>
        </w:rPr>
        <w:t xml:space="preserve">Figure S1. Monoamine tissue levels in DAT-KO and NET-KO mice. </w:t>
      </w:r>
      <w:r w:rsidRPr="00F168BA">
        <w:rPr>
          <w:rFonts w:ascii="Arial" w:hAnsi="Arial" w:cs="Arial"/>
          <w:sz w:val="22"/>
          <w:szCs w:val="22"/>
        </w:rPr>
        <w:t>DAT-KO or NET-KO PFC and dorsal striatum (</w:t>
      </w:r>
      <w:proofErr w:type="spellStart"/>
      <w:r w:rsidRPr="00F168BA">
        <w:rPr>
          <w:rFonts w:ascii="Arial" w:hAnsi="Arial" w:cs="Arial"/>
          <w:sz w:val="22"/>
          <w:szCs w:val="22"/>
        </w:rPr>
        <w:t>dSTR</w:t>
      </w:r>
      <w:proofErr w:type="spellEnd"/>
      <w:r w:rsidRPr="00F168BA">
        <w:rPr>
          <w:rFonts w:ascii="Arial" w:hAnsi="Arial" w:cs="Arial"/>
          <w:sz w:val="22"/>
          <w:szCs w:val="22"/>
        </w:rPr>
        <w:t xml:space="preserve">) tissue were dissected and analyzed for norepinephrine (NE) or dopamine (DA) or serotonin (5-HT) levels by HPLC. </w:t>
      </w:r>
      <w:r w:rsidRPr="00F168BA">
        <w:rPr>
          <w:rFonts w:ascii="Arial" w:eastAsia="Times New Roman" w:hAnsi="Arial" w:cs="Arial"/>
          <w:sz w:val="22"/>
          <w:szCs w:val="22"/>
        </w:rPr>
        <w:t xml:space="preserve">F (2, 24) = 817.1 DAT mice, F (2, 24) = 5.822 NET mice for genotype comparisons. </w:t>
      </w:r>
      <w:r w:rsidRPr="00F168BA">
        <w:rPr>
          <w:rFonts w:ascii="Arial" w:hAnsi="Arial" w:cs="Arial"/>
          <w:sz w:val="22"/>
          <w:szCs w:val="22"/>
        </w:rPr>
        <w:t>***P&lt;0.001, ****p&lt;0.0001 using Two-way ANOVA, compared to WT tissue levels n=4. Monoamine levels were normalized to PFC WT tissue levels of NE.</w:t>
      </w:r>
    </w:p>
    <w:p w14:paraId="34B5CA38" w14:textId="2332A32F" w:rsidR="004128D8" w:rsidRPr="00F168BA" w:rsidRDefault="004128D8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F168BA">
        <w:rPr>
          <w:rFonts w:ascii="Arial" w:hAnsi="Arial" w:cs="Arial"/>
          <w:sz w:val="22"/>
          <w:szCs w:val="22"/>
        </w:rPr>
        <w:br w:type="page"/>
      </w:r>
    </w:p>
    <w:tbl>
      <w:tblPr>
        <w:tblpPr w:leftFromText="180" w:rightFromText="180" w:vertAnchor="text" w:tblpXSpec="center" w:tblpY="1"/>
        <w:tblOverlap w:val="never"/>
        <w:tblW w:w="5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7"/>
        <w:gridCol w:w="881"/>
        <w:gridCol w:w="895"/>
        <w:gridCol w:w="822"/>
        <w:gridCol w:w="900"/>
        <w:gridCol w:w="900"/>
      </w:tblGrid>
      <w:tr w:rsidR="0042351E" w:rsidRPr="00F168BA" w14:paraId="0DB2E2E8" w14:textId="77777777" w:rsidTr="00714EFA">
        <w:trPr>
          <w:trHeight w:val="246"/>
        </w:trPr>
        <w:tc>
          <w:tcPr>
            <w:tcW w:w="5215" w:type="dxa"/>
            <w:gridSpan w:val="6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83E17" w14:textId="79121A6C" w:rsidR="0042351E" w:rsidRPr="00F168BA" w:rsidRDefault="0042351E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A</w:t>
            </w:r>
          </w:p>
        </w:tc>
      </w:tr>
      <w:tr w:rsidR="00D00D0A" w:rsidRPr="00F168BA" w14:paraId="296CCBA4" w14:textId="77777777" w:rsidTr="00714EFA">
        <w:trPr>
          <w:trHeight w:val="385"/>
        </w:trPr>
        <w:tc>
          <w:tcPr>
            <w:tcW w:w="2593" w:type="dxa"/>
            <w:gridSpan w:val="3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243CB" w14:textId="4E2A5998" w:rsidR="00D00D0A" w:rsidRPr="00F168BA" w:rsidRDefault="00D00D0A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2622" w:type="dxa"/>
            <w:gridSpan w:val="3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5FB76" w14:textId="618488FD" w:rsidR="00D00D0A" w:rsidRPr="00F168BA" w:rsidRDefault="00D00D0A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Amph</w:t>
            </w:r>
            <w:proofErr w:type="spellEnd"/>
          </w:p>
        </w:tc>
      </w:tr>
      <w:tr w:rsidR="000A7B6E" w:rsidRPr="00F168BA" w14:paraId="1D6A87F5" w14:textId="77777777" w:rsidTr="00714EFA">
        <w:trPr>
          <w:trHeight w:val="24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D0A19" w14:textId="1243BE59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951C6" w14:textId="4BEA24DD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DAT KO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2F9F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T KO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C34D2" w14:textId="7095058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3500E" w14:textId="200204AE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DAT KO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2F4E9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T KO</w:t>
            </w:r>
          </w:p>
        </w:tc>
      </w:tr>
      <w:tr w:rsidR="000A7B6E" w:rsidRPr="00F168BA" w14:paraId="59A0B748" w14:textId="77777777" w:rsidTr="00714EFA">
        <w:trPr>
          <w:trHeight w:val="23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E7868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DDC50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9BB2F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1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ED6E9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78483" w14:textId="378C7610" w:rsidR="00FF0020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33D3B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5</w:t>
            </w:r>
          </w:p>
        </w:tc>
      </w:tr>
      <w:tr w:rsidR="000A7B6E" w:rsidRPr="00F168BA" w14:paraId="42E53C0F" w14:textId="77777777" w:rsidTr="00714EFA">
        <w:trPr>
          <w:trHeight w:val="23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41D80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C70E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3E04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6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FCA8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96281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1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4B0F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9</w:t>
            </w:r>
          </w:p>
        </w:tc>
      </w:tr>
      <w:tr w:rsidR="000A7B6E" w:rsidRPr="00F168BA" w14:paraId="667DFADD" w14:textId="77777777" w:rsidTr="00714EFA">
        <w:trPr>
          <w:trHeight w:val="23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DE6DC" w14:textId="087A4BC6" w:rsidR="00FF0020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E76D7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4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1E5C0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3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7FA2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55AE8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6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D1F7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</w:tr>
      <w:tr w:rsidR="000A7B6E" w:rsidRPr="00F168BA" w14:paraId="6E48BD21" w14:textId="77777777" w:rsidTr="00714EFA">
        <w:trPr>
          <w:trHeight w:val="23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DE52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98</w:t>
            </w:r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DB09C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D3287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9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8476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5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8E709" w14:textId="27E2AF31" w:rsidR="00FF0020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3EDDA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0A7B6E" w:rsidRPr="00F168BA" w14:paraId="419A5882" w14:textId="77777777" w:rsidTr="00714EFA">
        <w:trPr>
          <w:trHeight w:val="23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C7B45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96</w:t>
            </w:r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1EFA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9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33DDF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95EF1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5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C0F9A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7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F6ECC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6</w:t>
            </w:r>
          </w:p>
        </w:tc>
      </w:tr>
      <w:tr w:rsidR="000A7B6E" w:rsidRPr="00F168BA" w14:paraId="529D1707" w14:textId="77777777" w:rsidTr="00714EFA">
        <w:trPr>
          <w:trHeight w:val="246"/>
        </w:trPr>
        <w:tc>
          <w:tcPr>
            <w:tcW w:w="81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2493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50</w:t>
            </w:r>
          </w:p>
        </w:tc>
        <w:tc>
          <w:tcPr>
            <w:tcW w:w="881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0BD71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3</w:t>
            </w:r>
          </w:p>
        </w:tc>
        <w:tc>
          <w:tcPr>
            <w:tcW w:w="89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083CC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124</w:t>
            </w:r>
          </w:p>
        </w:tc>
        <w:tc>
          <w:tcPr>
            <w:tcW w:w="82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D0A98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53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C28C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6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4758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0</w:t>
            </w:r>
          </w:p>
        </w:tc>
      </w:tr>
    </w:tbl>
    <w:p w14:paraId="68AB0D60" w14:textId="4EC3C6E4" w:rsidR="00395DBE" w:rsidRPr="00F168BA" w:rsidRDefault="00FF0020" w:rsidP="00714EFA">
      <w:pPr>
        <w:jc w:val="center"/>
        <w:rPr>
          <w:rFonts w:ascii="Arial" w:hAnsi="Arial" w:cs="Arial"/>
          <w:sz w:val="22"/>
          <w:szCs w:val="22"/>
        </w:rPr>
      </w:pPr>
      <w:r w:rsidRPr="00F168BA">
        <w:rPr>
          <w:rFonts w:ascii="Arial" w:hAnsi="Arial" w:cs="Arial"/>
          <w:sz w:val="22"/>
          <w:szCs w:val="22"/>
        </w:rPr>
        <w:br w:type="textWrapping" w:clear="all"/>
      </w:r>
    </w:p>
    <w:p w14:paraId="2223F45C" w14:textId="58623EDE" w:rsidR="00FF0020" w:rsidRPr="00F168BA" w:rsidRDefault="00FF0020" w:rsidP="00714EFA">
      <w:pPr>
        <w:jc w:val="center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5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7"/>
        <w:gridCol w:w="948"/>
        <w:gridCol w:w="890"/>
        <w:gridCol w:w="840"/>
        <w:gridCol w:w="900"/>
        <w:gridCol w:w="900"/>
      </w:tblGrid>
      <w:tr w:rsidR="00921328" w:rsidRPr="00F168BA" w14:paraId="56EC671A" w14:textId="77777777" w:rsidTr="00714EFA">
        <w:trPr>
          <w:trHeight w:val="242"/>
        </w:trPr>
        <w:tc>
          <w:tcPr>
            <w:tcW w:w="5305" w:type="dxa"/>
            <w:gridSpan w:val="6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D2620" w14:textId="6F081835" w:rsidR="00921328" w:rsidRPr="00F168BA" w:rsidRDefault="00921328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</w:t>
            </w:r>
          </w:p>
        </w:tc>
      </w:tr>
      <w:tr w:rsidR="00921328" w:rsidRPr="00F168BA" w14:paraId="5C5CEADB" w14:textId="77777777" w:rsidTr="00714EFA">
        <w:trPr>
          <w:trHeight w:val="242"/>
        </w:trPr>
        <w:tc>
          <w:tcPr>
            <w:tcW w:w="2665" w:type="dxa"/>
            <w:gridSpan w:val="3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5C377" w14:textId="3FF6C211" w:rsidR="00921328" w:rsidRPr="00F168BA" w:rsidRDefault="00921328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8BA">
              <w:rPr>
                <w:rFonts w:ascii="Arial" w:hAnsi="Arial" w:cs="Arial"/>
                <w:b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2640" w:type="dxa"/>
            <w:gridSpan w:val="3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E2562" w14:textId="4B58C1FC" w:rsidR="00921328" w:rsidRPr="00F168BA" w:rsidRDefault="00921328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Amph</w:t>
            </w:r>
            <w:proofErr w:type="spellEnd"/>
          </w:p>
        </w:tc>
      </w:tr>
      <w:tr w:rsidR="000A7B6E" w:rsidRPr="00F168BA" w14:paraId="10CBD74B" w14:textId="77777777" w:rsidTr="00714EFA">
        <w:trPr>
          <w:trHeight w:val="24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AC49F" w14:textId="662726A6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60BA2" w14:textId="0702987B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DAT KO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93A12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T KO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56D87" w14:textId="09A068ED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7953B" w14:textId="69E5EF16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DAT KO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4D35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T KO</w:t>
            </w:r>
          </w:p>
        </w:tc>
      </w:tr>
      <w:tr w:rsidR="000A7B6E" w:rsidRPr="00F168BA" w14:paraId="524D323A" w14:textId="77777777" w:rsidTr="00714EFA">
        <w:trPr>
          <w:trHeight w:val="23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F1E4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2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A69CF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0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9EB2A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3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F703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1C70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0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D1C8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0A7B6E" w:rsidRPr="00F168BA" w14:paraId="3EB3A600" w14:textId="77777777" w:rsidTr="00714EFA">
        <w:trPr>
          <w:trHeight w:val="23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CAF3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0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AAA2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4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E2D47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1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BBC7C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3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AA3A8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5503B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0A7B6E" w:rsidRPr="00F168BA" w14:paraId="1609C224" w14:textId="77777777" w:rsidTr="00714EFA">
        <w:trPr>
          <w:trHeight w:val="23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41B2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204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36AA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71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EA829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57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60889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228D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68FD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0A7B6E" w:rsidRPr="00F168BA" w14:paraId="05D0DA19" w14:textId="77777777" w:rsidTr="00714EFA">
        <w:trPr>
          <w:trHeight w:val="23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9A30B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98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086C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07450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2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AF4FB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5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52BCE" w14:textId="35121887" w:rsidR="00FF0020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E69E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0A7B6E" w:rsidRPr="00F168BA" w14:paraId="356D0119" w14:textId="77777777" w:rsidTr="00714EFA">
        <w:trPr>
          <w:trHeight w:val="23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BA023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61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B3B40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106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CEC9B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0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DAE6F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98DAC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5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CE5EA" w14:textId="30E5C46A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</w:tr>
      <w:tr w:rsidR="000A7B6E" w:rsidRPr="00F168BA" w14:paraId="2D3D446C" w14:textId="77777777" w:rsidTr="00714EFA">
        <w:trPr>
          <w:trHeight w:val="242"/>
        </w:trPr>
        <w:tc>
          <w:tcPr>
            <w:tcW w:w="827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FF3AD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124</w:t>
            </w:r>
          </w:p>
        </w:tc>
        <w:tc>
          <w:tcPr>
            <w:tcW w:w="94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3FFC1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82</w:t>
            </w:r>
          </w:p>
        </w:tc>
        <w:tc>
          <w:tcPr>
            <w:tcW w:w="89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742AA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3</w:t>
            </w:r>
          </w:p>
        </w:tc>
        <w:tc>
          <w:tcPr>
            <w:tcW w:w="84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54C67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0BA52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  <w:tc>
          <w:tcPr>
            <w:tcW w:w="900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8D0C1" w14:textId="7690E5E9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</w:tr>
    </w:tbl>
    <w:p w14:paraId="4C12B57F" w14:textId="0592C87A" w:rsidR="00FF0020" w:rsidRPr="00F168BA" w:rsidRDefault="002C7815" w:rsidP="00714EFA">
      <w:pPr>
        <w:jc w:val="center"/>
        <w:rPr>
          <w:rFonts w:ascii="Arial" w:hAnsi="Arial" w:cs="Arial"/>
          <w:sz w:val="22"/>
          <w:szCs w:val="22"/>
        </w:rPr>
      </w:pPr>
      <w:r w:rsidRPr="00F168BA">
        <w:rPr>
          <w:rFonts w:ascii="Arial" w:hAnsi="Arial" w:cs="Arial"/>
          <w:sz w:val="22"/>
          <w:szCs w:val="22"/>
        </w:rPr>
        <w:br w:type="textWrapping" w:clear="all"/>
      </w:r>
    </w:p>
    <w:p w14:paraId="3A55C99D" w14:textId="08245F95" w:rsidR="00FF0020" w:rsidRPr="00F168BA" w:rsidRDefault="00FF0020" w:rsidP="00714EFA">
      <w:pPr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5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2"/>
        <w:gridCol w:w="865"/>
        <w:gridCol w:w="853"/>
        <w:gridCol w:w="834"/>
        <w:gridCol w:w="913"/>
        <w:gridCol w:w="968"/>
      </w:tblGrid>
      <w:tr w:rsidR="00921328" w:rsidRPr="00F168BA" w14:paraId="188D6027" w14:textId="77777777" w:rsidTr="00714EFA">
        <w:trPr>
          <w:trHeight w:val="234"/>
          <w:jc w:val="center"/>
        </w:trPr>
        <w:tc>
          <w:tcPr>
            <w:tcW w:w="5215" w:type="dxa"/>
            <w:gridSpan w:val="6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F5219" w14:textId="4D4989AE" w:rsidR="00921328" w:rsidRPr="00F168BA" w:rsidRDefault="00921328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5-HT</w:t>
            </w:r>
          </w:p>
        </w:tc>
      </w:tr>
      <w:tr w:rsidR="00921328" w:rsidRPr="00F168BA" w14:paraId="5C504EDC" w14:textId="77777777" w:rsidTr="00714EFA">
        <w:trPr>
          <w:trHeight w:val="234"/>
          <w:jc w:val="center"/>
        </w:trPr>
        <w:tc>
          <w:tcPr>
            <w:tcW w:w="2500" w:type="dxa"/>
            <w:gridSpan w:val="3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4F2B5" w14:textId="69447889" w:rsidR="00921328" w:rsidRPr="00F168BA" w:rsidRDefault="00921328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8BA">
              <w:rPr>
                <w:rFonts w:ascii="Arial" w:hAnsi="Arial" w:cs="Arial"/>
                <w:b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2715" w:type="dxa"/>
            <w:gridSpan w:val="3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EA803" w14:textId="2985233B" w:rsidR="00921328" w:rsidRPr="00F168BA" w:rsidRDefault="00921328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Amph</w:t>
            </w:r>
            <w:proofErr w:type="spellEnd"/>
          </w:p>
        </w:tc>
      </w:tr>
      <w:tr w:rsidR="000A7B6E" w:rsidRPr="00F168BA" w14:paraId="0F395875" w14:textId="77777777" w:rsidTr="00714EFA">
        <w:trPr>
          <w:trHeight w:val="234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E2A9D" w14:textId="7053D342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57099" w14:textId="5ADC6EC8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DAT KO</w:t>
            </w:r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D73D4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T KO</w:t>
            </w:r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1421E" w14:textId="5592C665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231ED" w14:textId="7AD2056D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DAT KO</w:t>
            </w:r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1FDFB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b/>
                <w:bCs/>
                <w:sz w:val="22"/>
                <w:szCs w:val="22"/>
              </w:rPr>
              <w:t>NET KO</w:t>
            </w:r>
          </w:p>
        </w:tc>
      </w:tr>
      <w:tr w:rsidR="000A7B6E" w:rsidRPr="00F168BA" w14:paraId="2A17AEAB" w14:textId="77777777" w:rsidTr="00714EFA">
        <w:trPr>
          <w:trHeight w:val="225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344EA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798A0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7273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92555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90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9DD02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41</w:t>
            </w:r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0793B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0</w:t>
            </w:r>
          </w:p>
        </w:tc>
      </w:tr>
      <w:tr w:rsidR="000A7B6E" w:rsidRPr="00F168BA" w14:paraId="087D0EF9" w14:textId="77777777" w:rsidTr="00714EFA">
        <w:trPr>
          <w:trHeight w:val="225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48E9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01B98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F41A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7712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78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DA856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50</w:t>
            </w:r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FAEA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</w:tr>
      <w:tr w:rsidR="000A7B6E" w:rsidRPr="00F168BA" w14:paraId="311C0928" w14:textId="77777777" w:rsidTr="00714EFA">
        <w:trPr>
          <w:trHeight w:val="225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41E0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1D062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41C83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6B06C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AE91C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6</w:t>
            </w:r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DDB1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0A7B6E" w:rsidRPr="00F168BA" w14:paraId="668CC6B0" w14:textId="77777777" w:rsidTr="00714EFA">
        <w:trPr>
          <w:trHeight w:val="225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815A8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38481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F24BA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0C193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37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EDB3F" w14:textId="64A5B90A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DFE98" w14:textId="78F09619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</w:tr>
      <w:tr w:rsidR="000A7B6E" w:rsidRPr="00F168BA" w14:paraId="04E41C66" w14:textId="77777777" w:rsidTr="00714EFA">
        <w:trPr>
          <w:trHeight w:val="225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F33F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A59E2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71F4D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88B8A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DFA4F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8939E" w14:textId="77777777" w:rsidR="00FF0020" w:rsidRPr="00F168BA" w:rsidRDefault="00FF0020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</w:tr>
      <w:tr w:rsidR="000A7B6E" w:rsidRPr="00F168BA" w14:paraId="13746459" w14:textId="77777777" w:rsidTr="00714EFA">
        <w:trPr>
          <w:trHeight w:val="234"/>
          <w:jc w:val="center"/>
        </w:trPr>
        <w:tc>
          <w:tcPr>
            <w:tcW w:w="782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21C3E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10</w:t>
            </w:r>
          </w:p>
        </w:tc>
        <w:tc>
          <w:tcPr>
            <w:tcW w:w="865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2504A" w14:textId="1198AB9F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85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EF197" w14:textId="01A46B44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168BA">
              <w:rPr>
                <w:rFonts w:ascii="Arial" w:hAnsi="Arial" w:cs="Arial"/>
                <w:sz w:val="22"/>
                <w:szCs w:val="22"/>
              </w:rPr>
              <w:t>N.D</w:t>
            </w:r>
            <w:proofErr w:type="gramEnd"/>
          </w:p>
        </w:tc>
        <w:tc>
          <w:tcPr>
            <w:tcW w:w="83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6E500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  <w:tc>
          <w:tcPr>
            <w:tcW w:w="913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C2536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  <w:tc>
          <w:tcPr>
            <w:tcW w:w="968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C7E42" w14:textId="77777777" w:rsidR="00C66955" w:rsidRPr="00F168BA" w:rsidRDefault="00C66955" w:rsidP="00714E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8BA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</w:tbl>
    <w:p w14:paraId="76739EE8" w14:textId="154DB36F" w:rsidR="00FF0020" w:rsidRPr="00F168BA" w:rsidRDefault="00FF0020">
      <w:pPr>
        <w:rPr>
          <w:rFonts w:ascii="Arial" w:hAnsi="Arial" w:cs="Arial"/>
          <w:sz w:val="22"/>
          <w:szCs w:val="22"/>
        </w:rPr>
      </w:pPr>
    </w:p>
    <w:p w14:paraId="60E960D8" w14:textId="627C2394" w:rsidR="00FF0020" w:rsidRPr="00F168BA" w:rsidRDefault="00FF0020">
      <w:pPr>
        <w:rPr>
          <w:rFonts w:ascii="Arial" w:hAnsi="Arial" w:cs="Arial"/>
          <w:b/>
          <w:sz w:val="22"/>
          <w:szCs w:val="22"/>
        </w:rPr>
      </w:pPr>
      <w:r w:rsidRPr="00F168BA">
        <w:rPr>
          <w:rFonts w:ascii="Arial" w:hAnsi="Arial" w:cs="Arial"/>
          <w:b/>
          <w:sz w:val="22"/>
          <w:szCs w:val="22"/>
        </w:rPr>
        <w:t>Table 1. Raw values</w:t>
      </w:r>
      <w:r w:rsidR="00FD587D" w:rsidRPr="00F168BA">
        <w:rPr>
          <w:rFonts w:ascii="Arial" w:hAnsi="Arial" w:cs="Arial"/>
          <w:b/>
          <w:sz w:val="22"/>
          <w:szCs w:val="22"/>
        </w:rPr>
        <w:t xml:space="preserve"> (n</w:t>
      </w:r>
      <w:r w:rsidR="00AC1AFE" w:rsidRPr="00F168BA">
        <w:rPr>
          <w:rFonts w:ascii="Arial" w:hAnsi="Arial" w:cs="Arial"/>
          <w:b/>
          <w:sz w:val="22"/>
          <w:szCs w:val="22"/>
        </w:rPr>
        <w:t>mol</w:t>
      </w:r>
      <w:r w:rsidR="00FD587D" w:rsidRPr="00F168BA">
        <w:rPr>
          <w:rFonts w:ascii="Arial" w:hAnsi="Arial" w:cs="Arial"/>
          <w:b/>
          <w:sz w:val="22"/>
          <w:szCs w:val="22"/>
        </w:rPr>
        <w:t>/mg)</w:t>
      </w:r>
      <w:r w:rsidRPr="00F168BA">
        <w:rPr>
          <w:rFonts w:ascii="Arial" w:hAnsi="Arial" w:cs="Arial"/>
          <w:b/>
          <w:sz w:val="22"/>
          <w:szCs w:val="22"/>
        </w:rPr>
        <w:t xml:space="preserve"> of monoamines </w:t>
      </w:r>
      <w:r w:rsidR="00EA2A7E" w:rsidRPr="00F168BA">
        <w:rPr>
          <w:rFonts w:ascii="Arial" w:hAnsi="Arial" w:cs="Arial"/>
          <w:b/>
          <w:sz w:val="22"/>
          <w:szCs w:val="22"/>
        </w:rPr>
        <w:t xml:space="preserve">levels </w:t>
      </w:r>
      <w:r w:rsidRPr="00F168BA">
        <w:rPr>
          <w:rFonts w:ascii="Arial" w:hAnsi="Arial" w:cs="Arial"/>
          <w:b/>
          <w:sz w:val="22"/>
          <w:szCs w:val="22"/>
        </w:rPr>
        <w:t>in PFC tissue of WT</w:t>
      </w:r>
      <w:r w:rsidR="00EA2A7E" w:rsidRPr="00F168BA">
        <w:rPr>
          <w:rFonts w:ascii="Arial" w:hAnsi="Arial" w:cs="Arial"/>
          <w:b/>
          <w:sz w:val="22"/>
          <w:szCs w:val="22"/>
        </w:rPr>
        <w:t>,</w:t>
      </w:r>
      <w:r w:rsidRPr="00F168BA">
        <w:rPr>
          <w:rFonts w:ascii="Arial" w:hAnsi="Arial" w:cs="Arial"/>
          <w:b/>
          <w:sz w:val="22"/>
          <w:szCs w:val="22"/>
        </w:rPr>
        <w:t xml:space="preserve"> DAT or NET-KO mice normalized to protein levels. </w:t>
      </w:r>
      <w:r w:rsidR="00EA2A7E" w:rsidRPr="00F168BA">
        <w:rPr>
          <w:rFonts w:ascii="Arial" w:hAnsi="Arial" w:cs="Arial"/>
          <w:b/>
          <w:sz w:val="22"/>
          <w:szCs w:val="22"/>
        </w:rPr>
        <w:t>V</w:t>
      </w:r>
      <w:r w:rsidRPr="00F168BA">
        <w:rPr>
          <w:rFonts w:ascii="Arial" w:hAnsi="Arial" w:cs="Arial"/>
          <w:b/>
          <w:sz w:val="22"/>
          <w:szCs w:val="22"/>
        </w:rPr>
        <w:t>alues shown are from 3 different experiments with tissue pooled from 3-4 mice for each experiment.</w:t>
      </w:r>
      <w:r w:rsidR="00C66955" w:rsidRPr="00F168BA">
        <w:rPr>
          <w:rFonts w:ascii="Arial" w:hAnsi="Arial" w:cs="Arial"/>
          <w:b/>
          <w:sz w:val="22"/>
          <w:szCs w:val="22"/>
        </w:rPr>
        <w:t xml:space="preserve"> N.D not detected</w:t>
      </w:r>
    </w:p>
    <w:sectPr w:rsidR="00FF0020" w:rsidRPr="00F16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BE"/>
    <w:rsid w:val="000A7B6E"/>
    <w:rsid w:val="002C7815"/>
    <w:rsid w:val="00394D83"/>
    <w:rsid w:val="00395DBE"/>
    <w:rsid w:val="004128D8"/>
    <w:rsid w:val="0042351E"/>
    <w:rsid w:val="006B547D"/>
    <w:rsid w:val="00714EFA"/>
    <w:rsid w:val="008D50B6"/>
    <w:rsid w:val="00921328"/>
    <w:rsid w:val="00AC1AFE"/>
    <w:rsid w:val="00C66955"/>
    <w:rsid w:val="00CB280C"/>
    <w:rsid w:val="00D00D0A"/>
    <w:rsid w:val="00EA2A7E"/>
    <w:rsid w:val="00F168BA"/>
    <w:rsid w:val="00FD07EE"/>
    <w:rsid w:val="00FD587D"/>
    <w:rsid w:val="00FF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C6779"/>
  <w15:chartTrackingRefBased/>
  <w15:docId w15:val="{628E0CFD-FFF6-4D03-B9A5-7C988E5D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D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1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BE2EBE96ABE4E88241E5990F9ED56" ma:contentTypeVersion="11" ma:contentTypeDescription="Create a new document." ma:contentTypeScope="" ma:versionID="ce3c51c4dd20c0842c33c473298778fc">
  <xsd:schema xmlns:xsd="http://www.w3.org/2001/XMLSchema" xmlns:xs="http://www.w3.org/2001/XMLSchema" xmlns:p="http://schemas.microsoft.com/office/2006/metadata/properties" xmlns:ns2="28bdc614-2b31-40c5-bc67-72d3777859f3" xmlns:ns3="ae8eb5ba-d501-45b7-b9b6-0db9e635b265" targetNamespace="http://schemas.microsoft.com/office/2006/metadata/properties" ma:root="true" ma:fieldsID="c275939e9b637fec2235ef4d21d63cd2" ns2:_="" ns3:_="">
    <xsd:import namespace="28bdc614-2b31-40c5-bc67-72d3777859f3"/>
    <xsd:import namespace="ae8eb5ba-d501-45b7-b9b6-0db9e635b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dc614-2b31-40c5-bc67-72d3777859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eb5ba-d501-45b7-b9b6-0db9e635b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34091-EBEE-49F6-9925-CB1E1BF893F9}">
  <ds:schemaRefs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metadata/properties"/>
    <ds:schemaRef ds:uri="28bdc614-2b31-40c5-bc67-72d3777859f3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ae8eb5ba-d501-45b7-b9b6-0db9e635b265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35D75FB-3DCD-4E5C-B524-4ECB983239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34ECB2-BCDE-4468-8007-5ABB8F3DB4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bdc614-2b31-40c5-bc67-72d3777859f3"/>
    <ds:schemaRef ds:uri="ae8eb5ba-d501-45b7-b9b6-0db9e635b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64C9A9-9903-4434-9D53-8DFA93B1B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,Nikhil</dc:creator>
  <cp:keywords/>
  <dc:description/>
  <cp:lastModifiedBy>Urs,Nikhil</cp:lastModifiedBy>
  <cp:revision>19</cp:revision>
  <dcterms:created xsi:type="dcterms:W3CDTF">2021-10-22T11:38:00Z</dcterms:created>
  <dcterms:modified xsi:type="dcterms:W3CDTF">2022-01-24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BE2EBE96ABE4E88241E5990F9ED56</vt:lpwstr>
  </property>
</Properties>
</file>